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203880"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 xml:space="preserve">Supplementary Figure 1. </w:t>
      </w:r>
      <w:r w:rsidRPr="0001139C">
        <w:rPr>
          <w:rFonts w:ascii="Times New Roman" w:hAnsi="Times New Roman" w:cs="Times New Roman"/>
          <w:color w:val="000000" w:themeColor="text1"/>
          <w:sz w:val="24"/>
          <w:szCs w:val="24"/>
        </w:rPr>
        <w:t xml:space="preserve">Volcano plots showing differentially expressed RNAs when comparing LCC2 (A) and LCC9 (B) cells to parental MCF-7 cells. Red and green dots represent up-regulated and down-regulated RNAs, respectively. </w:t>
      </w:r>
    </w:p>
    <w:p w14:paraId="06242F31" w14:textId="77777777" w:rsidR="00F42D65" w:rsidRPr="0001139C" w:rsidRDefault="00F42D65" w:rsidP="00F42D65">
      <w:pPr>
        <w:rPr>
          <w:rFonts w:ascii="Times New Roman" w:hAnsi="Times New Roman" w:cs="Times New Roman"/>
          <w:color w:val="000000" w:themeColor="text1"/>
          <w:sz w:val="24"/>
          <w:szCs w:val="24"/>
        </w:rPr>
      </w:pPr>
    </w:p>
    <w:p w14:paraId="3533101E"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Figure 2.</w:t>
      </w:r>
      <w:r w:rsidRPr="0001139C">
        <w:rPr>
          <w:rFonts w:ascii="Times New Roman" w:hAnsi="Times New Roman" w:cs="Times New Roman"/>
          <w:color w:val="000000" w:themeColor="text1"/>
          <w:sz w:val="24"/>
          <w:szCs w:val="24"/>
        </w:rPr>
        <w:t xml:space="preserve"> Subgroup analysis of differentially expressed lncRNAs. The percentages of intergenic, antisense, divergent, intronic and sense differentially expressed lncRNAs in LCC2vsMCF-7 (A), LCC9vsMCF-7 (B) and LCC2mergeLCC9 (C) are shown. </w:t>
      </w:r>
    </w:p>
    <w:p w14:paraId="02FE2AE8" w14:textId="77777777" w:rsidR="00F42D65" w:rsidRPr="0001139C" w:rsidRDefault="00F42D65" w:rsidP="00F42D65">
      <w:pPr>
        <w:rPr>
          <w:rFonts w:ascii="Times New Roman" w:hAnsi="Times New Roman" w:cs="Times New Roman"/>
          <w:color w:val="000000" w:themeColor="text1"/>
          <w:sz w:val="24"/>
          <w:szCs w:val="24"/>
        </w:rPr>
      </w:pPr>
    </w:p>
    <w:p w14:paraId="6BC0AC9B"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Figure 3.</w:t>
      </w:r>
      <w:r w:rsidRPr="0001139C">
        <w:rPr>
          <w:rFonts w:ascii="Times New Roman" w:hAnsi="Times New Roman" w:cs="Times New Roman"/>
          <w:color w:val="000000" w:themeColor="text1"/>
          <w:sz w:val="24"/>
          <w:szCs w:val="24"/>
        </w:rPr>
        <w:t xml:space="preserve"> List of the top 30 most enriched Gene Ontology terms for the genes encoding differentially expressed mRNAs in the lncRNA-mRNA co-expression network. Blue: biological processes (BP); yellow: cellular components (CC); red: molecular functions (MF).</w:t>
      </w:r>
    </w:p>
    <w:p w14:paraId="59AA9FD9" w14:textId="77777777" w:rsidR="00F42D65" w:rsidRPr="0001139C" w:rsidRDefault="00F42D65" w:rsidP="00F42D65">
      <w:pPr>
        <w:rPr>
          <w:rFonts w:ascii="Times New Roman" w:hAnsi="Times New Roman" w:cs="Times New Roman"/>
          <w:color w:val="000000" w:themeColor="text1"/>
          <w:sz w:val="24"/>
          <w:szCs w:val="24"/>
        </w:rPr>
      </w:pPr>
    </w:p>
    <w:p w14:paraId="01C31F6D" w14:textId="77777777" w:rsidR="00F42D65" w:rsidRPr="0001139C" w:rsidRDefault="00F42D65" w:rsidP="00F42D65">
      <w:pPr>
        <w:autoSpaceDE w:val="0"/>
        <w:autoSpaceDN w:val="0"/>
        <w:adjustRightInd w:val="0"/>
        <w:rPr>
          <w:rFonts w:ascii="Times New Roman" w:hAnsi="Times New Roman" w:cs="Times New Roman"/>
          <w:color w:val="000000" w:themeColor="text1"/>
          <w:sz w:val="24"/>
          <w:szCs w:val="24"/>
          <w:u w:val="single"/>
        </w:rPr>
      </w:pPr>
      <w:r w:rsidRPr="0001139C">
        <w:rPr>
          <w:rFonts w:ascii="Times New Roman" w:hAnsi="Times New Roman" w:cs="Times New Roman"/>
          <w:b/>
          <w:color w:val="000000" w:themeColor="text1"/>
          <w:sz w:val="24"/>
          <w:szCs w:val="24"/>
        </w:rPr>
        <w:t>Supplementary Figure 4.</w:t>
      </w:r>
      <w:r w:rsidRPr="0001139C">
        <w:rPr>
          <w:rFonts w:ascii="Times New Roman" w:hAnsi="Times New Roman" w:cs="Times New Roman"/>
          <w:color w:val="000000" w:themeColor="text1"/>
          <w:sz w:val="24"/>
          <w:szCs w:val="24"/>
        </w:rPr>
        <w:t xml:space="preserve"> List of the number of genes enriched in second-class KEGG pathways for the genes encoding differentially expressed mRNAs in the lncRNA-mRNA co-expression network. </w:t>
      </w:r>
    </w:p>
    <w:p w14:paraId="35995909" w14:textId="77777777" w:rsidR="00F42D65" w:rsidRPr="0001139C" w:rsidRDefault="00F42D65" w:rsidP="00F42D65">
      <w:pPr>
        <w:rPr>
          <w:rFonts w:ascii="Times New Roman" w:hAnsi="Times New Roman" w:cs="Times New Roman"/>
          <w:color w:val="000000" w:themeColor="text1"/>
          <w:sz w:val="24"/>
          <w:szCs w:val="24"/>
        </w:rPr>
      </w:pPr>
    </w:p>
    <w:p w14:paraId="56F99034"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 xml:space="preserve">Supplementary Figure 5. </w:t>
      </w:r>
      <w:r w:rsidRPr="0001139C">
        <w:rPr>
          <w:rFonts w:ascii="Times New Roman" w:hAnsi="Times New Roman" w:cs="Times New Roman"/>
          <w:color w:val="000000" w:themeColor="text1"/>
          <w:sz w:val="24"/>
          <w:szCs w:val="24"/>
        </w:rPr>
        <w:t>Networks of lncRNAs and their target genes predicted by correlation (A, B, C) and differential expression (D, E, F) for the three comparison groups. Circles and triangles represent genes and lncRNAs, respectively. The node size indicates node degree whereas node color denotes the degree of differential expression.</w:t>
      </w:r>
    </w:p>
    <w:p w14:paraId="3F1DF4E1" w14:textId="77777777" w:rsidR="00F42D65" w:rsidRPr="0001139C" w:rsidRDefault="00F42D65" w:rsidP="00F42D65">
      <w:pPr>
        <w:rPr>
          <w:rFonts w:ascii="Times New Roman" w:hAnsi="Times New Roman" w:cs="Times New Roman"/>
          <w:color w:val="000000" w:themeColor="text1"/>
          <w:sz w:val="24"/>
          <w:szCs w:val="24"/>
        </w:rPr>
      </w:pPr>
    </w:p>
    <w:p w14:paraId="7B483B58"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Figure 6.</w:t>
      </w:r>
      <w:r w:rsidRPr="0001139C">
        <w:rPr>
          <w:rFonts w:ascii="Times New Roman" w:hAnsi="Times New Roman" w:cs="Times New Roman"/>
          <w:color w:val="000000" w:themeColor="text1"/>
          <w:sz w:val="24"/>
          <w:szCs w:val="24"/>
        </w:rPr>
        <w:t xml:space="preserve"> Gene Ontology (GO) and pathway analysis of target genes of lncRNAs predicted by differential expression in the three comparison groups. Blue: biological processes (BP); green: cellular components (CC); red: molecular functions (MF). Bars with solid color and diagonal stripes indicate the number of genes annotated to different GO terms in the DE gene set and background gene set, respectively. The size of the circle denotes the number of genes enriched in the pathway whereas different colors indicate their different q values.</w:t>
      </w:r>
    </w:p>
    <w:p w14:paraId="1D19967B" w14:textId="77777777" w:rsidR="00F42D65" w:rsidRPr="0001139C" w:rsidRDefault="00F42D65" w:rsidP="00F42D65">
      <w:pPr>
        <w:rPr>
          <w:rFonts w:ascii="Times New Roman" w:hAnsi="Times New Roman" w:cs="Times New Roman"/>
          <w:color w:val="000000" w:themeColor="text1"/>
          <w:sz w:val="24"/>
          <w:szCs w:val="24"/>
        </w:rPr>
      </w:pPr>
    </w:p>
    <w:p w14:paraId="79AEBBBB" w14:textId="77777777" w:rsidR="00F42D65" w:rsidRPr="0001139C" w:rsidRDefault="00F42D65" w:rsidP="00F42D65">
      <w:pPr>
        <w:rPr>
          <w:rFonts w:ascii="Times New Roman" w:hAnsi="Times New Roman" w:cs="Times New Roman"/>
          <w:b/>
          <w:color w:val="000000" w:themeColor="text1"/>
          <w:sz w:val="24"/>
          <w:szCs w:val="24"/>
        </w:rPr>
      </w:pPr>
      <w:r w:rsidRPr="0001139C">
        <w:rPr>
          <w:rFonts w:ascii="Times New Roman" w:hAnsi="Times New Roman" w:cs="Times New Roman"/>
          <w:b/>
          <w:color w:val="000000" w:themeColor="text1"/>
          <w:sz w:val="24"/>
          <w:szCs w:val="24"/>
        </w:rPr>
        <w:t>Supplementary Figure 7.</w:t>
      </w:r>
      <w:r w:rsidRPr="0001139C">
        <w:rPr>
          <w:rFonts w:ascii="Times New Roman" w:hAnsi="Times New Roman" w:cs="Times New Roman"/>
          <w:color w:val="000000" w:themeColor="text1"/>
          <w:sz w:val="24"/>
          <w:szCs w:val="24"/>
        </w:rPr>
        <w:t xml:space="preserve"> The circRNA-mRNA co-expression network for the LCC2mergeLCC9 group. Circles and stars represent mRNAs and circRNAs, respectively. The node size indicates node degree whereas node color denotes the degree of differential expression.</w:t>
      </w:r>
    </w:p>
    <w:p w14:paraId="3F64E6FA" w14:textId="77777777" w:rsidR="00F42D65" w:rsidRPr="0001139C" w:rsidRDefault="00F42D65" w:rsidP="00F42D65">
      <w:pPr>
        <w:rPr>
          <w:rFonts w:ascii="Times New Roman" w:hAnsi="Times New Roman" w:cs="Times New Roman"/>
          <w:color w:val="000000" w:themeColor="text1"/>
          <w:sz w:val="24"/>
          <w:szCs w:val="24"/>
        </w:rPr>
      </w:pPr>
    </w:p>
    <w:p w14:paraId="1CFDC9FB"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Figure 8.</w:t>
      </w:r>
      <w:r w:rsidRPr="0001139C">
        <w:rPr>
          <w:rFonts w:ascii="Times New Roman" w:hAnsi="Times New Roman" w:cs="Times New Roman"/>
          <w:color w:val="000000" w:themeColor="text1"/>
          <w:sz w:val="24"/>
          <w:szCs w:val="24"/>
        </w:rPr>
        <w:t xml:space="preserve"> List of the top 30 most enriched Gene Ontology terms for the genes encoding differentially expressed mRNAs in the circRNA-mRNA co-expression network. Blue: biological processes (BP); yellow: cellular components (CC); red: molecular functions (MF).</w:t>
      </w:r>
    </w:p>
    <w:p w14:paraId="4F3A6EC2" w14:textId="77777777" w:rsidR="00F42D65" w:rsidRPr="0001139C" w:rsidRDefault="00F42D65" w:rsidP="00F42D65">
      <w:pPr>
        <w:rPr>
          <w:rFonts w:ascii="Times New Roman" w:hAnsi="Times New Roman" w:cs="Times New Roman"/>
          <w:color w:val="000000" w:themeColor="text1"/>
          <w:sz w:val="24"/>
          <w:szCs w:val="24"/>
        </w:rPr>
      </w:pPr>
    </w:p>
    <w:p w14:paraId="0FB7FABF" w14:textId="77777777" w:rsidR="00F42D65" w:rsidRPr="0001139C" w:rsidRDefault="00F42D65" w:rsidP="00F42D65">
      <w:pPr>
        <w:autoSpaceDE w:val="0"/>
        <w:autoSpaceDN w:val="0"/>
        <w:adjustRightInd w:val="0"/>
        <w:rPr>
          <w:rFonts w:ascii="Times New Roman" w:hAnsi="Times New Roman" w:cs="Times New Roman"/>
          <w:color w:val="000000" w:themeColor="text1"/>
          <w:sz w:val="24"/>
          <w:szCs w:val="24"/>
          <w:u w:val="single"/>
        </w:rPr>
      </w:pPr>
      <w:r w:rsidRPr="0001139C">
        <w:rPr>
          <w:rFonts w:ascii="Times New Roman" w:hAnsi="Times New Roman" w:cs="Times New Roman"/>
          <w:b/>
          <w:color w:val="000000" w:themeColor="text1"/>
          <w:sz w:val="24"/>
          <w:szCs w:val="24"/>
        </w:rPr>
        <w:t>Supplementary Figure 9.</w:t>
      </w:r>
      <w:r w:rsidRPr="0001139C">
        <w:rPr>
          <w:rFonts w:ascii="Times New Roman" w:hAnsi="Times New Roman" w:cs="Times New Roman"/>
          <w:color w:val="000000" w:themeColor="text1"/>
          <w:sz w:val="24"/>
          <w:szCs w:val="24"/>
        </w:rPr>
        <w:t xml:space="preserve"> List of the number of genes enriched in second-class KEGG pathways for the genes encoding differentially expressed mRNAs in the circRNA-mRNA co-expression network. </w:t>
      </w:r>
    </w:p>
    <w:p w14:paraId="201B24F1" w14:textId="77777777" w:rsidR="00F42D65" w:rsidRPr="0001139C" w:rsidRDefault="00F42D65" w:rsidP="00F42D65">
      <w:pPr>
        <w:rPr>
          <w:rFonts w:ascii="Times New Roman" w:hAnsi="Times New Roman" w:cs="Times New Roman"/>
          <w:color w:val="000000" w:themeColor="text1"/>
          <w:sz w:val="24"/>
          <w:szCs w:val="24"/>
        </w:rPr>
      </w:pPr>
    </w:p>
    <w:p w14:paraId="4C64E3D4" w14:textId="77777777" w:rsidR="00F42D65" w:rsidRPr="0001139C" w:rsidRDefault="00F42D65" w:rsidP="00F42D65">
      <w:pPr>
        <w:rPr>
          <w:rFonts w:ascii="Times New Roman" w:hAnsi="Times New Roman" w:cs="Times New Roman"/>
          <w:b/>
          <w:color w:val="000000" w:themeColor="text1"/>
          <w:sz w:val="24"/>
          <w:szCs w:val="24"/>
        </w:rPr>
      </w:pPr>
      <w:r w:rsidRPr="0001139C">
        <w:rPr>
          <w:rFonts w:ascii="Times New Roman" w:hAnsi="Times New Roman" w:cs="Times New Roman"/>
          <w:b/>
          <w:color w:val="000000" w:themeColor="text1"/>
          <w:sz w:val="24"/>
          <w:szCs w:val="24"/>
        </w:rPr>
        <w:t>Supplementary Figure 10.</w:t>
      </w:r>
      <w:r w:rsidRPr="0001139C">
        <w:rPr>
          <w:rFonts w:ascii="Times New Roman" w:hAnsi="Times New Roman" w:cs="Times New Roman"/>
          <w:color w:val="000000" w:themeColor="text1"/>
          <w:sz w:val="24"/>
          <w:szCs w:val="24"/>
        </w:rPr>
        <w:t xml:space="preserve"> Co-expression networks showing the negative correlation between microRNAs and mRNAs for LCC2vsMCF-7 and LCC2mergeLCC9. The network for LCC9vsMCF-7 is not shown due to the huge number of pairs. Circles and squares represent mRNAs and microRNAs, respectively. The node size indicates node degree whereas node color denotes the degree of differential expression.</w:t>
      </w:r>
    </w:p>
    <w:p w14:paraId="55851148" w14:textId="77777777" w:rsidR="00F42D65" w:rsidRPr="0001139C" w:rsidRDefault="00F42D65" w:rsidP="00F42D65">
      <w:pPr>
        <w:rPr>
          <w:rFonts w:ascii="Times New Roman" w:hAnsi="Times New Roman" w:cs="Times New Roman"/>
          <w:color w:val="000000" w:themeColor="text1"/>
          <w:sz w:val="24"/>
          <w:szCs w:val="24"/>
        </w:rPr>
      </w:pPr>
    </w:p>
    <w:p w14:paraId="6CF4EC1E"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lastRenderedPageBreak/>
        <w:t>Supplementary Figure 11.</w:t>
      </w:r>
      <w:r w:rsidRPr="0001139C">
        <w:rPr>
          <w:rFonts w:ascii="Times New Roman" w:hAnsi="Times New Roman" w:cs="Times New Roman"/>
          <w:color w:val="000000" w:themeColor="text1"/>
          <w:sz w:val="24"/>
          <w:szCs w:val="24"/>
        </w:rPr>
        <w:t xml:space="preserve"> List of the top 30 most enriched Gene Ontology terms for the genes encoding differentially expressed mRNAs in the microRNA-mRNA</w:t>
      </w:r>
      <w:r w:rsidRPr="0001139C">
        <w:rPr>
          <w:rFonts w:ascii="Times New Roman" w:hAnsi="Times New Roman" w:cs="Times New Roman"/>
          <w:b/>
          <w:color w:val="000000" w:themeColor="text1"/>
          <w:sz w:val="24"/>
          <w:szCs w:val="24"/>
        </w:rPr>
        <w:t xml:space="preserve"> </w:t>
      </w:r>
      <w:r w:rsidRPr="0001139C">
        <w:rPr>
          <w:rFonts w:ascii="Times New Roman" w:hAnsi="Times New Roman" w:cs="Times New Roman"/>
          <w:color w:val="000000" w:themeColor="text1"/>
          <w:sz w:val="24"/>
          <w:szCs w:val="24"/>
        </w:rPr>
        <w:t>co-expression network. Blue: biological processes (BP); yellow: cellular components (CC); red: molecular functions (MF).</w:t>
      </w:r>
    </w:p>
    <w:p w14:paraId="0B13297F" w14:textId="77777777" w:rsidR="00F42D65" w:rsidRPr="0001139C" w:rsidRDefault="00F42D65" w:rsidP="00F42D65">
      <w:pPr>
        <w:rPr>
          <w:rFonts w:ascii="Times New Roman" w:hAnsi="Times New Roman" w:cs="Times New Roman"/>
          <w:color w:val="000000" w:themeColor="text1"/>
          <w:sz w:val="24"/>
          <w:szCs w:val="24"/>
        </w:rPr>
      </w:pPr>
    </w:p>
    <w:p w14:paraId="792BA481" w14:textId="77777777" w:rsidR="00F42D65" w:rsidRPr="0001139C" w:rsidRDefault="00F42D65" w:rsidP="00F42D65">
      <w:pPr>
        <w:autoSpaceDE w:val="0"/>
        <w:autoSpaceDN w:val="0"/>
        <w:adjustRightInd w:val="0"/>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Figure 12.</w:t>
      </w:r>
      <w:r w:rsidRPr="0001139C">
        <w:rPr>
          <w:rFonts w:ascii="Times New Roman" w:hAnsi="Times New Roman" w:cs="Times New Roman"/>
          <w:color w:val="000000" w:themeColor="text1"/>
          <w:sz w:val="24"/>
          <w:szCs w:val="24"/>
        </w:rPr>
        <w:t xml:space="preserve"> List of the number of genes enriched in second-class KEGG pathways for the genes encoding differentially expressed mRNAs in the microRNA-mRNA</w:t>
      </w:r>
      <w:r w:rsidRPr="0001139C">
        <w:rPr>
          <w:rFonts w:ascii="Times New Roman" w:hAnsi="Times New Roman" w:cs="Times New Roman"/>
          <w:b/>
          <w:color w:val="000000" w:themeColor="text1"/>
          <w:sz w:val="24"/>
          <w:szCs w:val="24"/>
        </w:rPr>
        <w:t xml:space="preserve"> </w:t>
      </w:r>
      <w:r w:rsidRPr="0001139C">
        <w:rPr>
          <w:rFonts w:ascii="Times New Roman" w:hAnsi="Times New Roman" w:cs="Times New Roman"/>
          <w:color w:val="000000" w:themeColor="text1"/>
          <w:sz w:val="24"/>
          <w:szCs w:val="24"/>
        </w:rPr>
        <w:t xml:space="preserve">co-expression network. </w:t>
      </w:r>
    </w:p>
    <w:p w14:paraId="1A52F1FC" w14:textId="77777777" w:rsidR="00F42D65" w:rsidRPr="0001139C" w:rsidRDefault="00F42D65" w:rsidP="00F42D65">
      <w:pPr>
        <w:autoSpaceDE w:val="0"/>
        <w:autoSpaceDN w:val="0"/>
        <w:adjustRightInd w:val="0"/>
        <w:rPr>
          <w:rFonts w:ascii="Times New Roman" w:hAnsi="Times New Roman" w:cs="Times New Roman"/>
          <w:color w:val="000000" w:themeColor="text1"/>
          <w:sz w:val="24"/>
          <w:szCs w:val="24"/>
          <w:u w:val="single"/>
        </w:rPr>
      </w:pPr>
    </w:p>
    <w:p w14:paraId="7B1A139B"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Figure 13.</w:t>
      </w:r>
      <w:r w:rsidRPr="0001139C">
        <w:rPr>
          <w:rFonts w:ascii="Times New Roman" w:hAnsi="Times New Roman" w:cs="Times New Roman"/>
          <w:color w:val="000000" w:themeColor="text1"/>
          <w:sz w:val="24"/>
          <w:szCs w:val="24"/>
        </w:rPr>
        <w:t xml:space="preserve"> List of the top 30 most enriched Gene Ontology terms for the genes encoding differentially expressed mRNAs in the lncRNA-microRNA-mRNA network. Blue: biological processes (BP); yellow: cellular components (CC); red: molecular functions (MF).</w:t>
      </w:r>
    </w:p>
    <w:p w14:paraId="326F10F4" w14:textId="77777777" w:rsidR="00F42D65" w:rsidRPr="0001139C" w:rsidRDefault="00F42D65" w:rsidP="00F42D65">
      <w:pPr>
        <w:rPr>
          <w:rFonts w:ascii="Times New Roman" w:hAnsi="Times New Roman" w:cs="Times New Roman"/>
          <w:color w:val="000000" w:themeColor="text1"/>
          <w:sz w:val="24"/>
          <w:szCs w:val="24"/>
        </w:rPr>
      </w:pPr>
    </w:p>
    <w:p w14:paraId="69EA2CFE" w14:textId="77777777" w:rsidR="00F42D65" w:rsidRPr="0001139C" w:rsidRDefault="00F42D65" w:rsidP="00F42D65">
      <w:pPr>
        <w:autoSpaceDE w:val="0"/>
        <w:autoSpaceDN w:val="0"/>
        <w:adjustRightInd w:val="0"/>
        <w:rPr>
          <w:rFonts w:ascii="Times New Roman" w:hAnsi="Times New Roman" w:cs="Times New Roman"/>
          <w:color w:val="000000" w:themeColor="text1"/>
          <w:sz w:val="24"/>
          <w:szCs w:val="24"/>
          <w:u w:val="single"/>
        </w:rPr>
      </w:pPr>
      <w:r w:rsidRPr="0001139C">
        <w:rPr>
          <w:rFonts w:ascii="Times New Roman" w:hAnsi="Times New Roman" w:cs="Times New Roman"/>
          <w:b/>
          <w:color w:val="000000" w:themeColor="text1"/>
          <w:sz w:val="24"/>
          <w:szCs w:val="24"/>
        </w:rPr>
        <w:t>Supplementary Figure 14.</w:t>
      </w:r>
      <w:r w:rsidRPr="0001139C">
        <w:rPr>
          <w:rFonts w:ascii="Times New Roman" w:hAnsi="Times New Roman" w:cs="Times New Roman"/>
          <w:color w:val="000000" w:themeColor="text1"/>
          <w:sz w:val="24"/>
          <w:szCs w:val="24"/>
        </w:rPr>
        <w:t xml:space="preserve"> List of the number of genes enriched in second-class KEGG pathways for the genes encoding differentially expressed mRNAs in the lncRNA-microRNA-mRNA network. </w:t>
      </w:r>
    </w:p>
    <w:p w14:paraId="57CCE9A2" w14:textId="77777777" w:rsidR="00F42D65" w:rsidRPr="0001139C" w:rsidRDefault="00F42D65" w:rsidP="00F42D65">
      <w:pPr>
        <w:rPr>
          <w:rFonts w:ascii="Times New Roman" w:hAnsi="Times New Roman" w:cs="Times New Roman"/>
          <w:color w:val="000000" w:themeColor="text1"/>
          <w:sz w:val="24"/>
          <w:szCs w:val="24"/>
        </w:rPr>
      </w:pPr>
    </w:p>
    <w:p w14:paraId="6B2BD220"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Figure 15.</w:t>
      </w:r>
      <w:r w:rsidRPr="0001139C">
        <w:rPr>
          <w:rFonts w:ascii="Times New Roman" w:hAnsi="Times New Roman" w:cs="Times New Roman"/>
          <w:color w:val="000000" w:themeColor="text1"/>
          <w:sz w:val="24"/>
          <w:szCs w:val="24"/>
        </w:rPr>
        <w:t xml:space="preserve"> List of the top 30 most enriched Gene Ontology terms for the genes encoding differentially expressed mRNAs in the circRNA-microRNA-mRNA network. Blue: biological processes (BP); yellow: cellular components (CC); red: molecular functions (MF).</w:t>
      </w:r>
    </w:p>
    <w:p w14:paraId="0B291382" w14:textId="77777777" w:rsidR="00F42D65" w:rsidRPr="0001139C" w:rsidRDefault="00F42D65" w:rsidP="00F42D65">
      <w:pPr>
        <w:rPr>
          <w:rFonts w:ascii="Times New Roman" w:hAnsi="Times New Roman" w:cs="Times New Roman"/>
          <w:color w:val="000000" w:themeColor="text1"/>
          <w:sz w:val="24"/>
          <w:szCs w:val="24"/>
        </w:rPr>
      </w:pPr>
    </w:p>
    <w:p w14:paraId="41DE1BB2" w14:textId="77777777" w:rsidR="00F42D65" w:rsidRPr="0001139C" w:rsidRDefault="00F42D65" w:rsidP="00F42D65">
      <w:pPr>
        <w:autoSpaceDE w:val="0"/>
        <w:autoSpaceDN w:val="0"/>
        <w:adjustRightInd w:val="0"/>
        <w:rPr>
          <w:rFonts w:ascii="Times New Roman" w:hAnsi="Times New Roman" w:cs="Times New Roman"/>
          <w:color w:val="000000" w:themeColor="text1"/>
          <w:sz w:val="24"/>
          <w:szCs w:val="24"/>
          <w:u w:val="single"/>
        </w:rPr>
      </w:pPr>
      <w:r w:rsidRPr="0001139C">
        <w:rPr>
          <w:rFonts w:ascii="Times New Roman" w:hAnsi="Times New Roman" w:cs="Times New Roman"/>
          <w:b/>
          <w:color w:val="000000" w:themeColor="text1"/>
          <w:sz w:val="24"/>
          <w:szCs w:val="24"/>
        </w:rPr>
        <w:t>Supplementary Figure 16.</w:t>
      </w:r>
      <w:r w:rsidRPr="0001139C">
        <w:rPr>
          <w:rFonts w:ascii="Times New Roman" w:hAnsi="Times New Roman" w:cs="Times New Roman"/>
          <w:color w:val="000000" w:themeColor="text1"/>
          <w:sz w:val="24"/>
          <w:szCs w:val="24"/>
        </w:rPr>
        <w:t xml:space="preserve"> List of the number of genes enriched in second-class KEGG pathways for the genes encoding differentially expressed mRNAs in the circRNA-microRNA-mRNA network. </w:t>
      </w:r>
    </w:p>
    <w:p w14:paraId="00D961B8" w14:textId="77777777" w:rsidR="00F42D65" w:rsidRPr="0001139C" w:rsidRDefault="00F42D65" w:rsidP="00F42D65">
      <w:pPr>
        <w:rPr>
          <w:rFonts w:ascii="Times New Roman" w:hAnsi="Times New Roman" w:cs="Times New Roman"/>
          <w:color w:val="000000" w:themeColor="text1"/>
          <w:sz w:val="24"/>
          <w:szCs w:val="24"/>
        </w:rPr>
      </w:pPr>
    </w:p>
    <w:p w14:paraId="2E869275"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Figure 17.</w:t>
      </w:r>
      <w:r w:rsidRPr="0001139C">
        <w:rPr>
          <w:rFonts w:ascii="Times New Roman" w:hAnsi="Times New Roman" w:cs="Times New Roman"/>
          <w:color w:val="000000" w:themeColor="text1"/>
          <w:sz w:val="24"/>
          <w:szCs w:val="24"/>
        </w:rPr>
        <w:t xml:space="preserve"> Gene Ontology (GO) and KEGG pathway analysis for the genes encoding differentially expressed mRNAs in the circRNA-mRNA cis regulation networks of three comparison groups. Blue: biological processes (BP); green: cellular components (CC); red: molecular functions (MF). Bars with solid color and diagonal stripes indicate number of genes annotated to different GO terms in the DE gene set and background gene set, respectively. The size of the circle denotes number of genes enriched in the pathway whereas different colors indicate their different q values.</w:t>
      </w:r>
    </w:p>
    <w:p w14:paraId="7BAD5856" w14:textId="77777777" w:rsidR="00F42D65" w:rsidRPr="0001139C" w:rsidRDefault="00F42D65" w:rsidP="00F42D65">
      <w:pPr>
        <w:autoSpaceDE w:val="0"/>
        <w:autoSpaceDN w:val="0"/>
        <w:adjustRightInd w:val="0"/>
        <w:rPr>
          <w:rFonts w:ascii="Times New Roman" w:hAnsi="Times New Roman" w:cs="Times New Roman"/>
          <w:color w:val="000000" w:themeColor="text1"/>
          <w:sz w:val="24"/>
          <w:szCs w:val="24"/>
        </w:rPr>
      </w:pPr>
    </w:p>
    <w:p w14:paraId="4422CBAC" w14:textId="77777777" w:rsidR="00F42D65" w:rsidRPr="0001139C" w:rsidRDefault="00F42D65" w:rsidP="00F42D65">
      <w:pPr>
        <w:rPr>
          <w:rFonts w:ascii="Times New Roman" w:hAnsi="Times New Roman" w:cs="Times New Roman"/>
          <w:color w:val="000000" w:themeColor="text1"/>
          <w:sz w:val="24"/>
          <w:szCs w:val="24"/>
        </w:rPr>
      </w:pPr>
      <w:r w:rsidRPr="0001139C">
        <w:rPr>
          <w:rFonts w:ascii="Times New Roman" w:hAnsi="Times New Roman" w:cs="Times New Roman"/>
          <w:b/>
          <w:color w:val="000000" w:themeColor="text1"/>
          <w:sz w:val="24"/>
          <w:szCs w:val="24"/>
        </w:rPr>
        <w:t>Supplementary Table 1.</w:t>
      </w:r>
      <w:r w:rsidRPr="0001139C">
        <w:rPr>
          <w:rFonts w:ascii="Times New Roman" w:hAnsi="Times New Roman" w:cs="Times New Roman"/>
          <w:color w:val="000000" w:themeColor="text1"/>
          <w:sz w:val="24"/>
          <w:szCs w:val="24"/>
        </w:rPr>
        <w:t xml:space="preserve"> List of the top 10 most up-regulated and 10 most down-regulated lncRNAs, circRNAs, microRNAs and mRNAs for the three comparison groups.</w:t>
      </w:r>
    </w:p>
    <w:p w14:paraId="05EC616D" w14:textId="77777777" w:rsidR="00F42D65" w:rsidRPr="0001139C" w:rsidRDefault="00F42D65" w:rsidP="00F42D65">
      <w:pPr>
        <w:rPr>
          <w:rFonts w:ascii="Times New Roman" w:hAnsi="Times New Roman" w:cs="Times New Roman"/>
          <w:color w:val="000000" w:themeColor="text1"/>
          <w:sz w:val="24"/>
          <w:szCs w:val="24"/>
        </w:rPr>
      </w:pPr>
    </w:p>
    <w:p w14:paraId="38F2DC4C" w14:textId="77777777" w:rsidR="00C56199" w:rsidRDefault="00C56199">
      <w:bookmarkStart w:id="0" w:name="_GoBack"/>
      <w:bookmarkEnd w:id="0"/>
    </w:p>
    <w:sectPr w:rsidR="00C56199" w:rsidSect="00077F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D65"/>
    <w:rsid w:val="0000056C"/>
    <w:rsid w:val="00004A79"/>
    <w:rsid w:val="000054E5"/>
    <w:rsid w:val="00006433"/>
    <w:rsid w:val="00030595"/>
    <w:rsid w:val="00032F81"/>
    <w:rsid w:val="000334CE"/>
    <w:rsid w:val="00035FBB"/>
    <w:rsid w:val="00047BC1"/>
    <w:rsid w:val="000561C1"/>
    <w:rsid w:val="00057802"/>
    <w:rsid w:val="00057A7C"/>
    <w:rsid w:val="00060CE9"/>
    <w:rsid w:val="0006123B"/>
    <w:rsid w:val="0006649C"/>
    <w:rsid w:val="00066F49"/>
    <w:rsid w:val="00076B3F"/>
    <w:rsid w:val="00077F2A"/>
    <w:rsid w:val="000857FF"/>
    <w:rsid w:val="00094112"/>
    <w:rsid w:val="000A3AD1"/>
    <w:rsid w:val="000A56EF"/>
    <w:rsid w:val="000A6A5F"/>
    <w:rsid w:val="000A7DDA"/>
    <w:rsid w:val="000B1EDC"/>
    <w:rsid w:val="000B7DBB"/>
    <w:rsid w:val="000D12BC"/>
    <w:rsid w:val="000D2449"/>
    <w:rsid w:val="000D3BEB"/>
    <w:rsid w:val="000D4242"/>
    <w:rsid w:val="000D4938"/>
    <w:rsid w:val="000E3AF8"/>
    <w:rsid w:val="000E5560"/>
    <w:rsid w:val="000F4ED6"/>
    <w:rsid w:val="00113312"/>
    <w:rsid w:val="0012248F"/>
    <w:rsid w:val="00135B0C"/>
    <w:rsid w:val="001365EE"/>
    <w:rsid w:val="0013722C"/>
    <w:rsid w:val="001502E2"/>
    <w:rsid w:val="001542BA"/>
    <w:rsid w:val="00155B70"/>
    <w:rsid w:val="00162540"/>
    <w:rsid w:val="00165A8C"/>
    <w:rsid w:val="00172D0F"/>
    <w:rsid w:val="00182399"/>
    <w:rsid w:val="00196B5E"/>
    <w:rsid w:val="001972DA"/>
    <w:rsid w:val="001A3305"/>
    <w:rsid w:val="001A72CB"/>
    <w:rsid w:val="001C327C"/>
    <w:rsid w:val="001C6415"/>
    <w:rsid w:val="001D7FF3"/>
    <w:rsid w:val="001E54B2"/>
    <w:rsid w:val="001E595B"/>
    <w:rsid w:val="001E6027"/>
    <w:rsid w:val="001F2540"/>
    <w:rsid w:val="001F67B3"/>
    <w:rsid w:val="0020197A"/>
    <w:rsid w:val="00212EBB"/>
    <w:rsid w:val="002213D8"/>
    <w:rsid w:val="00222D72"/>
    <w:rsid w:val="00235174"/>
    <w:rsid w:val="002422A1"/>
    <w:rsid w:val="00245B33"/>
    <w:rsid w:val="002645B1"/>
    <w:rsid w:val="00276AFC"/>
    <w:rsid w:val="002858D6"/>
    <w:rsid w:val="00287D65"/>
    <w:rsid w:val="0029482D"/>
    <w:rsid w:val="002B1353"/>
    <w:rsid w:val="002B53F6"/>
    <w:rsid w:val="002C0630"/>
    <w:rsid w:val="002C4789"/>
    <w:rsid w:val="002C7694"/>
    <w:rsid w:val="002D72B1"/>
    <w:rsid w:val="002E233A"/>
    <w:rsid w:val="002E355F"/>
    <w:rsid w:val="002E6479"/>
    <w:rsid w:val="002F2F04"/>
    <w:rsid w:val="0030060E"/>
    <w:rsid w:val="00311A23"/>
    <w:rsid w:val="00312748"/>
    <w:rsid w:val="00313EF7"/>
    <w:rsid w:val="00320B89"/>
    <w:rsid w:val="00325A6E"/>
    <w:rsid w:val="0034525D"/>
    <w:rsid w:val="00352FAB"/>
    <w:rsid w:val="00361821"/>
    <w:rsid w:val="00362C23"/>
    <w:rsid w:val="00374DAA"/>
    <w:rsid w:val="0037655C"/>
    <w:rsid w:val="003934D6"/>
    <w:rsid w:val="003B3CE6"/>
    <w:rsid w:val="003C614B"/>
    <w:rsid w:val="003D2143"/>
    <w:rsid w:val="003D2F50"/>
    <w:rsid w:val="003D4866"/>
    <w:rsid w:val="003D5759"/>
    <w:rsid w:val="003D5E52"/>
    <w:rsid w:val="003E054C"/>
    <w:rsid w:val="003E2207"/>
    <w:rsid w:val="003E3570"/>
    <w:rsid w:val="003F156D"/>
    <w:rsid w:val="003F3121"/>
    <w:rsid w:val="00404AF5"/>
    <w:rsid w:val="0041081E"/>
    <w:rsid w:val="0042661D"/>
    <w:rsid w:val="00430BE7"/>
    <w:rsid w:val="0043471A"/>
    <w:rsid w:val="0044140E"/>
    <w:rsid w:val="00443397"/>
    <w:rsid w:val="00450FAB"/>
    <w:rsid w:val="00452E8C"/>
    <w:rsid w:val="00466E1C"/>
    <w:rsid w:val="00470981"/>
    <w:rsid w:val="00490041"/>
    <w:rsid w:val="00490960"/>
    <w:rsid w:val="004915DC"/>
    <w:rsid w:val="00494FA4"/>
    <w:rsid w:val="004972DB"/>
    <w:rsid w:val="004A15E2"/>
    <w:rsid w:val="004B2B0B"/>
    <w:rsid w:val="004B40B1"/>
    <w:rsid w:val="004B4C0E"/>
    <w:rsid w:val="004B5A86"/>
    <w:rsid w:val="004B67C7"/>
    <w:rsid w:val="004C4353"/>
    <w:rsid w:val="004F030C"/>
    <w:rsid w:val="004F0E96"/>
    <w:rsid w:val="00506A5E"/>
    <w:rsid w:val="005114D7"/>
    <w:rsid w:val="00521394"/>
    <w:rsid w:val="00524F79"/>
    <w:rsid w:val="00525A21"/>
    <w:rsid w:val="00525B1C"/>
    <w:rsid w:val="00537147"/>
    <w:rsid w:val="0054138E"/>
    <w:rsid w:val="005437CF"/>
    <w:rsid w:val="005458D2"/>
    <w:rsid w:val="00545CA0"/>
    <w:rsid w:val="005548C2"/>
    <w:rsid w:val="00557CBC"/>
    <w:rsid w:val="00576F8D"/>
    <w:rsid w:val="005816ED"/>
    <w:rsid w:val="00587DB7"/>
    <w:rsid w:val="00596E84"/>
    <w:rsid w:val="005A4F54"/>
    <w:rsid w:val="005B03AF"/>
    <w:rsid w:val="005D24EB"/>
    <w:rsid w:val="005D47B4"/>
    <w:rsid w:val="005E7AEF"/>
    <w:rsid w:val="00604818"/>
    <w:rsid w:val="006178E5"/>
    <w:rsid w:val="006256F8"/>
    <w:rsid w:val="006349E3"/>
    <w:rsid w:val="0065035D"/>
    <w:rsid w:val="00653DB5"/>
    <w:rsid w:val="006551B4"/>
    <w:rsid w:val="00660468"/>
    <w:rsid w:val="00664F0F"/>
    <w:rsid w:val="006776E7"/>
    <w:rsid w:val="00692048"/>
    <w:rsid w:val="00695F0F"/>
    <w:rsid w:val="006A3EB1"/>
    <w:rsid w:val="006A718C"/>
    <w:rsid w:val="006B197A"/>
    <w:rsid w:val="006B257F"/>
    <w:rsid w:val="006B7BB4"/>
    <w:rsid w:val="006C075F"/>
    <w:rsid w:val="006C39F9"/>
    <w:rsid w:val="006D4203"/>
    <w:rsid w:val="006D5232"/>
    <w:rsid w:val="006E0F24"/>
    <w:rsid w:val="006F612B"/>
    <w:rsid w:val="007014B8"/>
    <w:rsid w:val="0070260C"/>
    <w:rsid w:val="00703094"/>
    <w:rsid w:val="007049DC"/>
    <w:rsid w:val="00713385"/>
    <w:rsid w:val="00723B95"/>
    <w:rsid w:val="007322B1"/>
    <w:rsid w:val="007326D4"/>
    <w:rsid w:val="00734747"/>
    <w:rsid w:val="00737B1B"/>
    <w:rsid w:val="007403D5"/>
    <w:rsid w:val="00740951"/>
    <w:rsid w:val="0074266E"/>
    <w:rsid w:val="00744D05"/>
    <w:rsid w:val="007456BC"/>
    <w:rsid w:val="007458B2"/>
    <w:rsid w:val="00745CBA"/>
    <w:rsid w:val="007578C1"/>
    <w:rsid w:val="00765353"/>
    <w:rsid w:val="00765E58"/>
    <w:rsid w:val="00772F76"/>
    <w:rsid w:val="00773758"/>
    <w:rsid w:val="00776CBF"/>
    <w:rsid w:val="00780E95"/>
    <w:rsid w:val="007870D0"/>
    <w:rsid w:val="00792C27"/>
    <w:rsid w:val="0079350B"/>
    <w:rsid w:val="007A07DB"/>
    <w:rsid w:val="007B007F"/>
    <w:rsid w:val="007D01BC"/>
    <w:rsid w:val="007D17AF"/>
    <w:rsid w:val="007D239D"/>
    <w:rsid w:val="007D2C14"/>
    <w:rsid w:val="007D5F85"/>
    <w:rsid w:val="007E0EF0"/>
    <w:rsid w:val="007E17FC"/>
    <w:rsid w:val="007E3293"/>
    <w:rsid w:val="007E515D"/>
    <w:rsid w:val="007E6076"/>
    <w:rsid w:val="007F3270"/>
    <w:rsid w:val="007F4DBD"/>
    <w:rsid w:val="0080124F"/>
    <w:rsid w:val="008120E8"/>
    <w:rsid w:val="008173BE"/>
    <w:rsid w:val="008173F5"/>
    <w:rsid w:val="00823661"/>
    <w:rsid w:val="0082460B"/>
    <w:rsid w:val="00843C1D"/>
    <w:rsid w:val="0085251C"/>
    <w:rsid w:val="008635DA"/>
    <w:rsid w:val="0086409F"/>
    <w:rsid w:val="00865465"/>
    <w:rsid w:val="0087444C"/>
    <w:rsid w:val="00877900"/>
    <w:rsid w:val="008844E0"/>
    <w:rsid w:val="008A28C9"/>
    <w:rsid w:val="008B6E2C"/>
    <w:rsid w:val="008C3C35"/>
    <w:rsid w:val="008D0E89"/>
    <w:rsid w:val="008E4880"/>
    <w:rsid w:val="008E7893"/>
    <w:rsid w:val="009103B6"/>
    <w:rsid w:val="00912767"/>
    <w:rsid w:val="0091728C"/>
    <w:rsid w:val="00924540"/>
    <w:rsid w:val="00925AAC"/>
    <w:rsid w:val="00944BAD"/>
    <w:rsid w:val="00945E12"/>
    <w:rsid w:val="00945FAA"/>
    <w:rsid w:val="009532AA"/>
    <w:rsid w:val="0096361F"/>
    <w:rsid w:val="009735BD"/>
    <w:rsid w:val="00985F6D"/>
    <w:rsid w:val="00994B97"/>
    <w:rsid w:val="00995DFD"/>
    <w:rsid w:val="009A2FB8"/>
    <w:rsid w:val="009A3B7E"/>
    <w:rsid w:val="009A3F4A"/>
    <w:rsid w:val="009C330E"/>
    <w:rsid w:val="009C3688"/>
    <w:rsid w:val="009C3D64"/>
    <w:rsid w:val="009C644C"/>
    <w:rsid w:val="009D131A"/>
    <w:rsid w:val="009E1445"/>
    <w:rsid w:val="009F1A51"/>
    <w:rsid w:val="009F6AB6"/>
    <w:rsid w:val="009F7D19"/>
    <w:rsid w:val="00A0022F"/>
    <w:rsid w:val="00A029EC"/>
    <w:rsid w:val="00A1119D"/>
    <w:rsid w:val="00A219EA"/>
    <w:rsid w:val="00A23807"/>
    <w:rsid w:val="00A33397"/>
    <w:rsid w:val="00A406CE"/>
    <w:rsid w:val="00A639C7"/>
    <w:rsid w:val="00A6416B"/>
    <w:rsid w:val="00A83DF3"/>
    <w:rsid w:val="00A84C7E"/>
    <w:rsid w:val="00A84D88"/>
    <w:rsid w:val="00A84E96"/>
    <w:rsid w:val="00A9598A"/>
    <w:rsid w:val="00AA2E12"/>
    <w:rsid w:val="00AB0966"/>
    <w:rsid w:val="00AB7C6C"/>
    <w:rsid w:val="00AC3118"/>
    <w:rsid w:val="00AC496B"/>
    <w:rsid w:val="00AC71B4"/>
    <w:rsid w:val="00AE0277"/>
    <w:rsid w:val="00AF5A29"/>
    <w:rsid w:val="00B1125E"/>
    <w:rsid w:val="00B1534B"/>
    <w:rsid w:val="00B16FF6"/>
    <w:rsid w:val="00B174EE"/>
    <w:rsid w:val="00B2107F"/>
    <w:rsid w:val="00B3049B"/>
    <w:rsid w:val="00B41CD8"/>
    <w:rsid w:val="00B44448"/>
    <w:rsid w:val="00B450D2"/>
    <w:rsid w:val="00B47E97"/>
    <w:rsid w:val="00B60526"/>
    <w:rsid w:val="00B61023"/>
    <w:rsid w:val="00B62414"/>
    <w:rsid w:val="00B65C20"/>
    <w:rsid w:val="00B67065"/>
    <w:rsid w:val="00B7225B"/>
    <w:rsid w:val="00B8076C"/>
    <w:rsid w:val="00B84164"/>
    <w:rsid w:val="00B87662"/>
    <w:rsid w:val="00B9248E"/>
    <w:rsid w:val="00B9384C"/>
    <w:rsid w:val="00B96FAD"/>
    <w:rsid w:val="00BA09D0"/>
    <w:rsid w:val="00BA4F7E"/>
    <w:rsid w:val="00BA7203"/>
    <w:rsid w:val="00BA7303"/>
    <w:rsid w:val="00BA7C20"/>
    <w:rsid w:val="00BB6A5C"/>
    <w:rsid w:val="00BD01B7"/>
    <w:rsid w:val="00BD03B7"/>
    <w:rsid w:val="00BD0E91"/>
    <w:rsid w:val="00BD5450"/>
    <w:rsid w:val="00BE21B6"/>
    <w:rsid w:val="00BF4B7E"/>
    <w:rsid w:val="00BF6133"/>
    <w:rsid w:val="00C05B2F"/>
    <w:rsid w:val="00C1128D"/>
    <w:rsid w:val="00C17C2B"/>
    <w:rsid w:val="00C217ED"/>
    <w:rsid w:val="00C2317E"/>
    <w:rsid w:val="00C352A7"/>
    <w:rsid w:val="00C379BA"/>
    <w:rsid w:val="00C407A8"/>
    <w:rsid w:val="00C478F5"/>
    <w:rsid w:val="00C51531"/>
    <w:rsid w:val="00C56199"/>
    <w:rsid w:val="00C748EC"/>
    <w:rsid w:val="00C75EAB"/>
    <w:rsid w:val="00C90B27"/>
    <w:rsid w:val="00CA3DF3"/>
    <w:rsid w:val="00CC4744"/>
    <w:rsid w:val="00CD5C23"/>
    <w:rsid w:val="00CD71CF"/>
    <w:rsid w:val="00CE10ED"/>
    <w:rsid w:val="00CE1CD4"/>
    <w:rsid w:val="00CE6BFC"/>
    <w:rsid w:val="00CF44FC"/>
    <w:rsid w:val="00CF7249"/>
    <w:rsid w:val="00CF7434"/>
    <w:rsid w:val="00D04E8D"/>
    <w:rsid w:val="00D129F0"/>
    <w:rsid w:val="00D16965"/>
    <w:rsid w:val="00D16C79"/>
    <w:rsid w:val="00D2023F"/>
    <w:rsid w:val="00D20694"/>
    <w:rsid w:val="00D20FAE"/>
    <w:rsid w:val="00D313B2"/>
    <w:rsid w:val="00D331D1"/>
    <w:rsid w:val="00D35F11"/>
    <w:rsid w:val="00D4348F"/>
    <w:rsid w:val="00D47301"/>
    <w:rsid w:val="00D5188B"/>
    <w:rsid w:val="00D66095"/>
    <w:rsid w:val="00D75193"/>
    <w:rsid w:val="00D84FB9"/>
    <w:rsid w:val="00D85414"/>
    <w:rsid w:val="00D85769"/>
    <w:rsid w:val="00D85F54"/>
    <w:rsid w:val="00DA0E8E"/>
    <w:rsid w:val="00DB1645"/>
    <w:rsid w:val="00DB17D6"/>
    <w:rsid w:val="00DC1F8E"/>
    <w:rsid w:val="00DF1D66"/>
    <w:rsid w:val="00DF7875"/>
    <w:rsid w:val="00E043D5"/>
    <w:rsid w:val="00E0618B"/>
    <w:rsid w:val="00E13C62"/>
    <w:rsid w:val="00E2411B"/>
    <w:rsid w:val="00E24E61"/>
    <w:rsid w:val="00E42635"/>
    <w:rsid w:val="00E475EE"/>
    <w:rsid w:val="00E5122C"/>
    <w:rsid w:val="00E72B68"/>
    <w:rsid w:val="00E75F5F"/>
    <w:rsid w:val="00E81040"/>
    <w:rsid w:val="00E93230"/>
    <w:rsid w:val="00E95FCB"/>
    <w:rsid w:val="00EA1A5B"/>
    <w:rsid w:val="00EC12C2"/>
    <w:rsid w:val="00ED0DFA"/>
    <w:rsid w:val="00ED40C5"/>
    <w:rsid w:val="00ED548D"/>
    <w:rsid w:val="00ED63E5"/>
    <w:rsid w:val="00EE3C07"/>
    <w:rsid w:val="00EE5E11"/>
    <w:rsid w:val="00EF106C"/>
    <w:rsid w:val="00EF4D33"/>
    <w:rsid w:val="00F15BD4"/>
    <w:rsid w:val="00F163FF"/>
    <w:rsid w:val="00F21293"/>
    <w:rsid w:val="00F22C1B"/>
    <w:rsid w:val="00F233BE"/>
    <w:rsid w:val="00F24717"/>
    <w:rsid w:val="00F35B8B"/>
    <w:rsid w:val="00F3686C"/>
    <w:rsid w:val="00F42D65"/>
    <w:rsid w:val="00F43ED6"/>
    <w:rsid w:val="00F45428"/>
    <w:rsid w:val="00F5085B"/>
    <w:rsid w:val="00F52AE6"/>
    <w:rsid w:val="00F538F6"/>
    <w:rsid w:val="00F61CA1"/>
    <w:rsid w:val="00F66796"/>
    <w:rsid w:val="00F74562"/>
    <w:rsid w:val="00F76FA1"/>
    <w:rsid w:val="00F946C1"/>
    <w:rsid w:val="00FA435E"/>
    <w:rsid w:val="00FB0183"/>
    <w:rsid w:val="00FC0B9B"/>
    <w:rsid w:val="00FD1054"/>
    <w:rsid w:val="00FD6115"/>
    <w:rsid w:val="00FE39AE"/>
    <w:rsid w:val="00FE4722"/>
    <w:rsid w:val="00FF4D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467E4B"/>
  <w15:chartTrackingRefBased/>
  <w15:docId w15:val="{27844693-18A8-4944-AEBD-6FB26B393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2D65"/>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5</Words>
  <Characters>4309</Characters>
  <Application>Microsoft Office Word</Application>
  <DocSecurity>0</DocSecurity>
  <Lines>35</Lines>
  <Paragraphs>10</Paragraphs>
  <ScaleCrop>false</ScaleCrop>
  <Company/>
  <LinksUpToDate>false</LinksUpToDate>
  <CharactersWithSpaces>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c:creator>
  <cp:keywords/>
  <dc:description/>
  <cp:lastModifiedBy>U</cp:lastModifiedBy>
  <cp:revision>1</cp:revision>
  <dcterms:created xsi:type="dcterms:W3CDTF">2020-10-15T15:41:00Z</dcterms:created>
  <dcterms:modified xsi:type="dcterms:W3CDTF">2020-10-15T15:41:00Z</dcterms:modified>
</cp:coreProperties>
</file>